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237" w:rsidRDefault="00A62237" w:rsidP="001726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Laxa'</w:t>
      </w:r>
    </w:p>
    <w:p w:rsidR="00A62237" w:rsidRPr="00D735D7" w:rsidRDefault="00A62237" w:rsidP="001726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5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 xml:space="preserve"> G. Grunewaldt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 w:cs="Times New Roman"/>
          <w:sz w:val="24"/>
          <w:szCs w:val="24"/>
        </w:rPr>
        <w:t>T. Winkelmann, E. Maiss.</w:t>
      </w:r>
    </w:p>
    <w:p w:rsidR="00A62237" w:rsidRPr="00D735D7" w:rsidRDefault="00A62237" w:rsidP="0017264A"/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273B13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de-DE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6985</wp:posOffset>
            </wp:positionH>
            <wp:positionV relativeFrom="paragraph">
              <wp:posOffset>114935</wp:posOffset>
            </wp:positionV>
            <wp:extent cx="3816350" cy="3615055"/>
            <wp:effectExtent l="0" t="0" r="0" b="0"/>
            <wp:wrapNone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246082" w:rsidRDefault="00A62237" w:rsidP="008E4E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2237" w:rsidRPr="008E4E04" w:rsidRDefault="00A62237" w:rsidP="008E4E0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</w:pPr>
      <w:r w:rsidRPr="008E4E04"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>Fig. ESM 2</w:t>
      </w:r>
      <w:r w:rsidRPr="008E4E04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Distribution of analysed fine root segments of </w:t>
      </w:r>
      <w:r w:rsidRPr="008E4E04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R. corymbifera</w:t>
      </w:r>
      <w:r w:rsidRPr="008E4E04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‘Laxa’ according to their position in the root system. % Frequencies of segments in three classes were assessed after 9 weeks of cultivation in untreated (ut) and irradiated (</w:t>
      </w:r>
      <w:r w:rsidRPr="008E4E04">
        <w:rPr>
          <w:rFonts w:ascii="Times New Roman" w:hAnsi="Times New Roman" w:cs="Times New Roman"/>
          <w:color w:val="000000"/>
          <w:sz w:val="24"/>
          <w:szCs w:val="24"/>
          <w:lang w:val="el-GR" w:eastAsia="de-DE"/>
        </w:rPr>
        <w:t>γ</w:t>
      </w:r>
      <w:r w:rsidRPr="008E4E04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) soils from replant diseased sites Heidgraben (H) and Sangerhausen (S), respectively. n=</w:t>
      </w:r>
      <w:bookmarkStart w:id="0" w:name="_GoBack"/>
      <w:bookmarkEnd w:id="0"/>
      <w:r w:rsidRPr="008E4E04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120 root segments pooled from four plants</w:t>
      </w:r>
    </w:p>
    <w:p w:rsidR="00A62237" w:rsidRPr="008E4E04" w:rsidRDefault="00A62237">
      <w:pPr>
        <w:rPr>
          <w:lang w:val="en-GB"/>
        </w:rPr>
      </w:pPr>
    </w:p>
    <w:sectPr w:rsidR="00A62237" w:rsidRPr="008E4E04" w:rsidSect="00C64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E04"/>
    <w:rsid w:val="0017264A"/>
    <w:rsid w:val="00246082"/>
    <w:rsid w:val="00273B13"/>
    <w:rsid w:val="002D3C71"/>
    <w:rsid w:val="00767536"/>
    <w:rsid w:val="007B3B0B"/>
    <w:rsid w:val="008E4E04"/>
    <w:rsid w:val="00A62237"/>
    <w:rsid w:val="00AF0CFB"/>
    <w:rsid w:val="00B201F5"/>
    <w:rsid w:val="00C643EE"/>
    <w:rsid w:val="00D735D7"/>
    <w:rsid w:val="00E33344"/>
    <w:rsid w:val="00EA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BA2F7B0-D32F-47BB-9017-D3F7F4AB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4E04"/>
    <w:pPr>
      <w:spacing w:after="160" w:line="259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C71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4</Characters>
  <Application>Microsoft Office Word</Application>
  <DocSecurity>0</DocSecurity>
  <Lines>4</Lines>
  <Paragraphs>1</Paragraphs>
  <ScaleCrop>false</ScaleCrop>
  <Company>LUIS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grunewaldt</cp:lastModifiedBy>
  <cp:revision>4</cp:revision>
  <dcterms:created xsi:type="dcterms:W3CDTF">2019-12-08T19:03:00Z</dcterms:created>
  <dcterms:modified xsi:type="dcterms:W3CDTF">2020-01-07T11:22:00Z</dcterms:modified>
</cp:coreProperties>
</file>